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37E" w:rsidRDefault="00997A7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微软雅黑" w:hAnsi="Times New Roman" w:cs="Times New Roman" w:hint="eastAsia"/>
          <w:b/>
          <w:bCs/>
          <w:sz w:val="20"/>
          <w:szCs w:val="20"/>
        </w:rPr>
        <w:t xml:space="preserve">Table S3 </w:t>
      </w:r>
      <w:bookmarkStart w:id="0" w:name="OLE_LINK20"/>
      <w:r>
        <w:rPr>
          <w:rFonts w:ascii="Times New Roman" w:hAnsi="Times New Roman" w:cs="Times New Roman" w:hint="eastAsia"/>
          <w:sz w:val="20"/>
          <w:szCs w:val="20"/>
        </w:rPr>
        <w:t xml:space="preserve">The clinical characteristics </w:t>
      </w:r>
      <w:bookmarkStart w:id="1" w:name="_GoBack"/>
      <w:bookmarkEnd w:id="1"/>
      <w:r>
        <w:rPr>
          <w:rFonts w:ascii="Times New Roman" w:hAnsi="Times New Roman" w:cs="Times New Roman" w:hint="eastAsia"/>
          <w:sz w:val="20"/>
          <w:szCs w:val="20"/>
        </w:rPr>
        <w:t>of the 1572 LUAD cases from a large-scale Asian population</w:t>
      </w:r>
    </w:p>
    <w:bookmarkEnd w:id="0"/>
    <w:p w:rsidR="00B4637E" w:rsidRDefault="00B4637E">
      <w:pPr>
        <w:ind w:firstLineChars="100" w:firstLine="200"/>
        <w:rPr>
          <w:rFonts w:ascii="Times New Roman" w:eastAsia="微软雅黑" w:hAnsi="Times New Roman" w:cs="Times New Roman"/>
          <w:b/>
          <w:bCs/>
          <w:sz w:val="20"/>
          <w:szCs w:val="20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B4637E">
        <w:tc>
          <w:tcPr>
            <w:tcW w:w="4261" w:type="dxa"/>
            <w:tcBorders>
              <w:bottom w:val="single" w:sz="8" w:space="0" w:color="auto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Characteristic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 xml:space="preserve"> N (%)</w:t>
            </w:r>
          </w:p>
        </w:tc>
      </w:tr>
      <w:tr w:rsidR="00B4637E">
        <w:tc>
          <w:tcPr>
            <w:tcW w:w="4261" w:type="dxa"/>
            <w:tcBorders>
              <w:top w:val="single" w:sz="8" w:space="0" w:color="auto"/>
              <w:tl2br w:val="nil"/>
              <w:tr2bl w:val="nil"/>
            </w:tcBorders>
          </w:tcPr>
          <w:p w:rsidR="00B4637E" w:rsidRDefault="002355A4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4261" w:type="dxa"/>
            <w:tcBorders>
              <w:top w:val="single" w:sz="8" w:space="0" w:color="auto"/>
              <w:tl2br w:val="nil"/>
              <w:tr2bl w:val="nil"/>
            </w:tcBorders>
          </w:tcPr>
          <w:p w:rsidR="00B4637E" w:rsidRDefault="00B4637E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B4637E">
        <w:tc>
          <w:tcPr>
            <w:tcW w:w="4261" w:type="dxa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   Mal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82 (49.75)</w:t>
            </w:r>
          </w:p>
        </w:tc>
      </w:tr>
      <w:tr w:rsidR="00B4637E">
        <w:tc>
          <w:tcPr>
            <w:tcW w:w="4261" w:type="dxa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    Femal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90 (50.25)</w:t>
            </w:r>
          </w:p>
        </w:tc>
      </w:tr>
      <w:tr w:rsidR="00B4637E">
        <w:tc>
          <w:tcPr>
            <w:tcW w:w="4261" w:type="dxa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Age at diagnosi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B4637E" w:rsidRDefault="00B4637E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9 (27-92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05 (51.21)</w:t>
            </w:r>
          </w:p>
        </w:tc>
      </w:tr>
      <w:tr w:rsidR="00B4637E">
        <w:trPr>
          <w:trHeight w:val="444"/>
        </w:trPr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67 (48.79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B4637E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Smok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08 (25.95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Nonsmok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62 (61.20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Unknw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02 (12.85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Stage at diagnosi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B4637E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 (0.13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12 (38.93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52 (9.67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72 (17.30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Ⅲ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 (0.06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32 (33.84)</w:t>
            </w:r>
          </w:p>
        </w:tc>
      </w:tr>
      <w:tr w:rsidR="00B4637E"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B4637E" w:rsidRDefault="00997A7D">
            <w:pPr>
              <w:ind w:firstLineChars="100" w:firstLine="2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 (0.06)</w:t>
            </w:r>
          </w:p>
        </w:tc>
      </w:tr>
    </w:tbl>
    <w:p w:rsidR="00B4637E" w:rsidRDefault="00B4637E">
      <w:pPr>
        <w:rPr>
          <w:sz w:val="20"/>
          <w:szCs w:val="20"/>
        </w:rPr>
      </w:pPr>
    </w:p>
    <w:sectPr w:rsidR="00B4637E" w:rsidSect="00B46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7A7D" w:rsidRDefault="00997A7D" w:rsidP="002355A4">
      <w:r>
        <w:separator/>
      </w:r>
    </w:p>
  </w:endnote>
  <w:endnote w:type="continuationSeparator" w:id="1">
    <w:p w:rsidR="00997A7D" w:rsidRDefault="00997A7D" w:rsidP="002355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7A7D" w:rsidRDefault="00997A7D" w:rsidP="002355A4">
      <w:r>
        <w:separator/>
      </w:r>
    </w:p>
  </w:footnote>
  <w:footnote w:type="continuationSeparator" w:id="1">
    <w:p w:rsidR="00997A7D" w:rsidRDefault="00997A7D" w:rsidP="002355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DdiMTc4ZGQ1MmM2ODMwMjIxNjEzYTYwNzRhZjhlODQifQ=="/>
  </w:docVars>
  <w:rsids>
    <w:rsidRoot w:val="00B4637E"/>
    <w:rsid w:val="002355A4"/>
    <w:rsid w:val="00997A7D"/>
    <w:rsid w:val="00B4637E"/>
    <w:rsid w:val="5B977B8C"/>
    <w:rsid w:val="624565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4637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4637E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35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355A4"/>
    <w:rPr>
      <w:kern w:val="2"/>
      <w:sz w:val="18"/>
      <w:szCs w:val="18"/>
    </w:rPr>
  </w:style>
  <w:style w:type="paragraph" w:styleId="a5">
    <w:name w:val="footer"/>
    <w:basedOn w:val="a"/>
    <w:link w:val="Char0"/>
    <w:rsid w:val="00235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355A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4-10-29T12:08:00Z</dcterms:created>
  <dcterms:modified xsi:type="dcterms:W3CDTF">2023-09-2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B95408227644C9898CAC43FA9FF7BE7_12</vt:lpwstr>
  </property>
</Properties>
</file>